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2"/>
        <w:gridCol w:w="1757"/>
        <w:gridCol w:w="1757"/>
        <w:gridCol w:w="1757"/>
        <w:gridCol w:w="1756"/>
        <w:gridCol w:w="1756"/>
        <w:gridCol w:w="1443"/>
      </w:tblGrid>
      <w:tr w:rsidR="0064023D" w:rsidRPr="00D142E8" w14:paraId="3C8FE90F" w14:textId="77777777" w:rsidTr="00C34CB6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33473" w14:textId="3E9138AA" w:rsidR="0064023D" w:rsidRPr="00D142E8" w:rsidRDefault="0064023D" w:rsidP="008464A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50471"/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  <w:r w:rsidR="00115A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677080" w:rsidRPr="006770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C34CB6" w:rsidRPr="00C34C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body weight change (kg/5 years)</w:t>
            </w:r>
            <w:r w:rsidR="00C34C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Pr="00A87D0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fter censoring age of 65 year</w:t>
            </w:r>
            <w:r w:rsidR="00C34C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bookmarkEnd w:id="0"/>
      <w:tr w:rsidR="0064023D" w:rsidRPr="00D142E8" w14:paraId="4C594EE0" w14:textId="77777777" w:rsidTr="00C34CB6">
        <w:trPr>
          <w:trHeight w:val="345"/>
        </w:trPr>
        <w:tc>
          <w:tcPr>
            <w:tcW w:w="13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CB0A6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2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1C617" w14:textId="0AC811F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 (n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= </w:t>
            </w:r>
            <w:r w:rsidR="00FB3E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,340</w:t>
            </w: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64023D" w:rsidRPr="00D142E8" w14:paraId="48CC4E12" w14:textId="77777777" w:rsidTr="00115AEF">
        <w:trPr>
          <w:trHeight w:val="345"/>
        </w:trPr>
        <w:tc>
          <w:tcPr>
            <w:tcW w:w="13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BE25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251F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EE68A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F215D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FAF78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B81C2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Quintile 5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DD049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64023D" w:rsidRPr="00D142E8" w14:paraId="6E859509" w14:textId="77777777" w:rsidTr="00C34CB6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E24D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64023D" w:rsidRPr="00D142E8" w14:paraId="7FF4A98F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7E25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</w:t>
            </w:r>
            <w:r w:rsidRPr="00F02D90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 xml:space="preserve">, 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kg/5 years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1F4B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4F85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81E6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3391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0171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15A2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4023D" w:rsidRPr="00D142E8" w14:paraId="0B15E1D8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DE9D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1D0E" w14:textId="59972DC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4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8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6AC4" w14:textId="3949E5F8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5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C262" w14:textId="4C342E6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7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19FF" w14:textId="3A7EDFE6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4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8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10CB" w14:textId="7BE888F8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5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3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2EB0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290</w:t>
            </w:r>
          </w:p>
        </w:tc>
      </w:tr>
      <w:tr w:rsidR="0064023D" w:rsidRPr="00D142E8" w14:paraId="2AD6822F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CF05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CB74" w14:textId="5DB611B3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1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3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9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1CC6" w14:textId="0DB35C61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7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9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A688" w14:textId="4FABA68A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1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4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9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77A4" w14:textId="13868E9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5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3.1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85F3" w14:textId="359CC1B4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79E08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733</w:t>
            </w:r>
          </w:p>
        </w:tc>
      </w:tr>
      <w:tr w:rsidR="0064023D" w:rsidRPr="00D142E8" w14:paraId="62C4472E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006C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DD50" w14:textId="33A676A6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4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3B1A" w14:textId="0DE5F89C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3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8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3AA5" w14:textId="0B29A6DA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C2DA" w14:textId="147AECCA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1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3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8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0927" w14:textId="4292D684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6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DC7B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038</w:t>
            </w:r>
          </w:p>
        </w:tc>
      </w:tr>
      <w:tr w:rsidR="0064023D" w:rsidRPr="00D142E8" w14:paraId="4D1FB6DC" w14:textId="77777777" w:rsidTr="00C34CB6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8A27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ditional Chinese dietary pattern</w:t>
            </w:r>
          </w:p>
        </w:tc>
      </w:tr>
      <w:tr w:rsidR="0064023D" w:rsidRPr="00D142E8" w14:paraId="37799A54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F4B5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694FB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10C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EFCC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0840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605B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76C7C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4023D" w:rsidRPr="00D142E8" w14:paraId="5E183B3C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54B8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E644" w14:textId="1BCC6DD9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7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AD3A" w14:textId="47D5A71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4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3A8D" w14:textId="7DA232BB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6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4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FAB4" w14:textId="3FCD4FB9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1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7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5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B02B" w14:textId="1A40F64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4739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673</w:t>
            </w:r>
          </w:p>
        </w:tc>
      </w:tr>
      <w:tr w:rsidR="0064023D" w:rsidRPr="00D142E8" w14:paraId="29575860" w14:textId="77777777" w:rsidTr="00115AEF">
        <w:trPr>
          <w:trHeight w:val="330"/>
        </w:trPr>
        <w:tc>
          <w:tcPr>
            <w:tcW w:w="137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4B6E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A49B" w14:textId="609739D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1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3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90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D2DB" w14:textId="0ABEF88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2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4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99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01D7" w14:textId="339543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6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4642" w14:textId="331F8EFB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9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1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74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31CE" w14:textId="57A74D68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1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3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87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B840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749</w:t>
            </w:r>
          </w:p>
        </w:tc>
      </w:tr>
      <w:tr w:rsidR="0064023D" w:rsidRPr="00D142E8" w14:paraId="7AB6AF4F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2EB9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2C80" w14:textId="7760BF55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9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1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7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F44E" w14:textId="700BA4F4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2AF5" w14:textId="44B7E4F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5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0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AB94" w14:textId="0DE1F69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5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3DE8" w14:textId="7913112D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6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9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9D1E9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155</w:t>
            </w:r>
          </w:p>
        </w:tc>
      </w:tr>
      <w:tr w:rsidR="0064023D" w:rsidRPr="00D142E8" w14:paraId="69D8747A" w14:textId="77777777" w:rsidTr="00C34CB6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5778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64023D" w:rsidRPr="00D142E8" w14:paraId="49369B51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95D0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1D20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10B8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303F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ACB7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BB6D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215C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4023D" w:rsidRPr="00D142E8" w14:paraId="1CF5D7E8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448C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8BB3" w14:textId="24E8CCF1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0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6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4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0786" w14:textId="4DE555A5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9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5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4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940C" w14:textId="72792B89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2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0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6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4736" w14:textId="5BD5E9FF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5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13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9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9499" w14:textId="7018FA16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1.7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6AFA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149</w:t>
            </w:r>
          </w:p>
        </w:tc>
      </w:tr>
      <w:tr w:rsidR="0064023D" w:rsidRPr="00D142E8" w14:paraId="6B8AAE8E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A60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ACEA" w14:textId="5112486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4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4F18" w14:textId="05A7634D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6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2D7F" w14:textId="6AC370E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0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2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8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62EA" w14:textId="0C7E040B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3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62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3.1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7591" w14:textId="62E3BE79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2.0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2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8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E4E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227</w:t>
            </w:r>
          </w:p>
        </w:tc>
      </w:tr>
      <w:tr w:rsidR="0064023D" w:rsidRPr="00D142E8" w14:paraId="245595F8" w14:textId="77777777" w:rsidTr="00115AEF">
        <w:trPr>
          <w:trHeight w:val="330"/>
        </w:trPr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77DF9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F02D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898D8" w14:textId="1D708AFC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4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71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22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C52B6" w14:textId="2505F8F0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4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65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1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DEB74" w14:textId="39673372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6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7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3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EAB16" w14:textId="356C354E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8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1.09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6650E" w14:textId="758AE64C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1.6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02D90">
              <w:rPr>
                <w:rFonts w:ascii="Times New Roman" w:hAnsi="Times New Roman" w:cs="Times New Roman"/>
                <w:szCs w:val="20"/>
              </w:rPr>
              <w:t>0.88</w:t>
            </w:r>
            <w:r w:rsidR="00F5789C">
              <w:rPr>
                <w:rFonts w:ascii="Times New Roman" w:hAnsi="Times New Roman" w:cs="Times New Roman"/>
                <w:szCs w:val="20"/>
              </w:rPr>
              <w:t>-</w:t>
            </w:r>
            <w:r w:rsidRPr="00F02D90">
              <w:rPr>
                <w:rFonts w:ascii="Times New Roman" w:hAnsi="Times New Roman" w:cs="Times New Roman"/>
                <w:szCs w:val="20"/>
              </w:rPr>
              <w:t>2.39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F7984" w14:textId="77777777" w:rsidR="0064023D" w:rsidRPr="00F02D90" w:rsidRDefault="0064023D" w:rsidP="008464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2D90">
              <w:rPr>
                <w:rFonts w:ascii="Times New Roman" w:hAnsi="Times New Roman" w:cs="Times New Roman"/>
                <w:szCs w:val="20"/>
              </w:rPr>
              <w:t>0.348</w:t>
            </w:r>
          </w:p>
        </w:tc>
      </w:tr>
      <w:tr w:rsidR="00115AEF" w:rsidRPr="00D142E8" w14:paraId="7C4A41D7" w14:textId="77777777" w:rsidTr="00115AEF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7831E2" w14:textId="77777777" w:rsidR="00115AEF" w:rsidRPr="00B7473E" w:rsidRDefault="00115AEF" w:rsidP="00115AEF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711EA95A" w14:textId="77777777" w:rsidR="00115AEF" w:rsidRPr="00B7473E" w:rsidRDefault="00115AEF" w:rsidP="00115AEF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4053E472" w14:textId="1DAF3FB2" w:rsidR="00115AEF" w:rsidRPr="00B7473E" w:rsidRDefault="00115AEF" w:rsidP="00115AEF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6D6FC1E7" w14:textId="77777777" w:rsidR="00115AEF" w:rsidRPr="00B7473E" w:rsidRDefault="00115AEF" w:rsidP="00115AEF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73220C99" w14:textId="091C304C" w:rsidR="00115AEF" w:rsidRPr="00F02D90" w:rsidRDefault="00115AEF" w:rsidP="00115A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.</w:t>
            </w:r>
          </w:p>
        </w:tc>
      </w:tr>
    </w:tbl>
    <w:p w14:paraId="75233AA1" w14:textId="77777777" w:rsidR="00FB6F6F" w:rsidRDefault="00FB6F6F">
      <w:pPr>
        <w:spacing w:after="0" w:line="240" w:lineRule="auto"/>
        <w:rPr>
          <w:rFonts w:ascii="Times New Roman" w:hAnsi="Times New Roman" w:cs="Times New Roman" w:hint="eastAsia"/>
          <w:sz w:val="14"/>
        </w:rPr>
      </w:pPr>
    </w:p>
    <w:p w14:paraId="4A687A9E" w14:textId="1B659C8F" w:rsidR="004A6F68" w:rsidRDefault="004A6F68" w:rsidP="004A6F68">
      <w:pPr>
        <w:spacing w:after="0" w:line="240" w:lineRule="auto"/>
        <w:rPr>
          <w:rFonts w:ascii="Times New Roman" w:hAnsi="Times New Roman" w:cs="Times New Roman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4832E" w14:textId="77777777" w:rsidR="000B70CA" w:rsidRDefault="000B70CA" w:rsidP="0090026F">
      <w:pPr>
        <w:spacing w:after="0" w:line="240" w:lineRule="auto"/>
      </w:pPr>
      <w:r>
        <w:separator/>
      </w:r>
    </w:p>
  </w:endnote>
  <w:endnote w:type="continuationSeparator" w:id="0">
    <w:p w14:paraId="2069EAA8" w14:textId="77777777" w:rsidR="000B70CA" w:rsidRDefault="000B70CA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A8578" w14:textId="77777777" w:rsidR="000B70CA" w:rsidRDefault="000B70CA" w:rsidP="0090026F">
      <w:pPr>
        <w:spacing w:after="0" w:line="240" w:lineRule="auto"/>
      </w:pPr>
      <w:r>
        <w:separator/>
      </w:r>
    </w:p>
  </w:footnote>
  <w:footnote w:type="continuationSeparator" w:id="0">
    <w:p w14:paraId="291CB82B" w14:textId="77777777" w:rsidR="000B70CA" w:rsidRDefault="000B70CA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kFAGgN8fU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B70CA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15AEF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03CE"/>
    <w:rsid w:val="003343D1"/>
    <w:rsid w:val="0034228A"/>
    <w:rsid w:val="00350434"/>
    <w:rsid w:val="0035401B"/>
    <w:rsid w:val="00354776"/>
    <w:rsid w:val="00376A8D"/>
    <w:rsid w:val="00384390"/>
    <w:rsid w:val="00386606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19F1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27B76"/>
    <w:rsid w:val="00740DD2"/>
    <w:rsid w:val="00746CE8"/>
    <w:rsid w:val="007504F6"/>
    <w:rsid w:val="007505FB"/>
    <w:rsid w:val="00760B50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34AA"/>
    <w:rsid w:val="00AD0926"/>
    <w:rsid w:val="00AD2817"/>
    <w:rsid w:val="00AE48D5"/>
    <w:rsid w:val="00B1015B"/>
    <w:rsid w:val="00B17919"/>
    <w:rsid w:val="00B2212D"/>
    <w:rsid w:val="00B267CE"/>
    <w:rsid w:val="00B33515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8</cp:revision>
  <cp:lastPrinted>2021-12-15T01:52:00Z</cp:lastPrinted>
  <dcterms:created xsi:type="dcterms:W3CDTF">2021-08-08T08:59:00Z</dcterms:created>
  <dcterms:modified xsi:type="dcterms:W3CDTF">2022-12-15T11:01:00Z</dcterms:modified>
</cp:coreProperties>
</file>